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33C8A1" w14:textId="77777777" w:rsidR="001909DD" w:rsidRPr="00224249" w:rsidRDefault="001909DD" w:rsidP="001909DD">
      <w:pPr>
        <w:pStyle w:val="Heading2"/>
        <w:spacing w:line="480" w:lineRule="auto"/>
        <w:rPr>
          <w:rFonts w:asciiTheme="minorHAnsi" w:hAnsiTheme="minorHAnsi" w:cstheme="minorHAnsi"/>
          <w:sz w:val="24"/>
          <w:szCs w:val="24"/>
          <w:lang w:val="en-US" w:eastAsia="nl-NL"/>
        </w:rPr>
      </w:pPr>
      <w:bookmarkStart w:id="0" w:name="_GoBack"/>
      <w:bookmarkEnd w:id="0"/>
      <w:r w:rsidRPr="00224249">
        <w:rPr>
          <w:rFonts w:asciiTheme="minorHAnsi" w:hAnsiTheme="minorHAnsi" w:cstheme="minorHAnsi"/>
          <w:sz w:val="24"/>
          <w:szCs w:val="24"/>
          <w:lang w:val="en-US" w:eastAsia="nl-NL"/>
        </w:rPr>
        <w:t>S1 Table. List of quality attributes, quality aspects (items) and descriptions</w:t>
      </w:r>
    </w:p>
    <w:tbl>
      <w:tblPr>
        <w:tblStyle w:val="PlainTable3"/>
        <w:tblW w:w="9810" w:type="dxa"/>
        <w:tblLook w:val="04A0" w:firstRow="1" w:lastRow="0" w:firstColumn="1" w:lastColumn="0" w:noHBand="0" w:noVBand="1"/>
      </w:tblPr>
      <w:tblGrid>
        <w:gridCol w:w="1585"/>
        <w:gridCol w:w="2195"/>
        <w:gridCol w:w="6030"/>
      </w:tblGrid>
      <w:tr w:rsidR="001909DD" w:rsidRPr="00E46B5B" w14:paraId="1341C0B3" w14:textId="77777777" w:rsidTr="00190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5" w:type="dxa"/>
            <w:hideMark/>
          </w:tcPr>
          <w:p w14:paraId="2BA48E2C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lang w:val="nl-NL" w:eastAsia="nl-NL"/>
              </w:rPr>
            </w:pPr>
            <w:r w:rsidRPr="00E46B5B">
              <w:rPr>
                <w:rFonts w:cstheme="minorHAnsi"/>
                <w:lang w:val="nl-NL" w:eastAsia="nl-NL"/>
              </w:rPr>
              <w:t>attribute</w:t>
            </w:r>
          </w:p>
        </w:tc>
        <w:tc>
          <w:tcPr>
            <w:tcW w:w="2195" w:type="dxa"/>
            <w:noWrap/>
            <w:hideMark/>
          </w:tcPr>
          <w:p w14:paraId="62EF04F9" w14:textId="77777777" w:rsidR="001909DD" w:rsidRPr="00E46B5B" w:rsidRDefault="001909DD" w:rsidP="00F5097E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spect</w:t>
            </w:r>
          </w:p>
        </w:tc>
        <w:tc>
          <w:tcPr>
            <w:tcW w:w="6030" w:type="dxa"/>
            <w:hideMark/>
          </w:tcPr>
          <w:p w14:paraId="069EC03E" w14:textId="77777777" w:rsidR="001909DD" w:rsidRPr="00E46B5B" w:rsidRDefault="001909DD" w:rsidP="00F5097E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 w:eastAsia="nl-NL"/>
              </w:rPr>
            </w:pPr>
            <w:r w:rsidRPr="00E46B5B">
              <w:rPr>
                <w:rFonts w:cstheme="minorHAnsi"/>
                <w:lang w:val="nl-NL" w:eastAsia="nl-NL"/>
              </w:rPr>
              <w:t>Item Description</w:t>
            </w:r>
          </w:p>
        </w:tc>
      </w:tr>
      <w:tr w:rsidR="001909DD" w:rsidRPr="00E46B5B" w14:paraId="4B2243A3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</w:tcPr>
          <w:p w14:paraId="5C8A5304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ccessible</w:t>
            </w:r>
          </w:p>
        </w:tc>
        <w:tc>
          <w:tcPr>
            <w:tcW w:w="2195" w:type="dxa"/>
            <w:noWrap/>
            <w:hideMark/>
          </w:tcPr>
          <w:p w14:paraId="419F9EF0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CC; timely </w:t>
            </w:r>
          </w:p>
          <w:p w14:paraId="23A138E7" w14:textId="56DF247A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7B10B5FA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provide care within a reasonable amount of time, given the severity of the health issue</w:t>
            </w:r>
          </w:p>
        </w:tc>
      </w:tr>
      <w:tr w:rsidR="001909DD" w:rsidRPr="00E46B5B" w14:paraId="66FB3F93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7C899BF4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4630D461" w14:textId="77777777" w:rsidR="001909DD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CC; appointment system </w:t>
            </w:r>
          </w:p>
          <w:p w14:paraId="5A506713" w14:textId="6366725E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598F3BF0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services for children have a convenient appointment system</w:t>
            </w:r>
          </w:p>
        </w:tc>
      </w:tr>
      <w:tr w:rsidR="001909DD" w:rsidRPr="00E46B5B" w14:paraId="5057E50C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4FC2DEFD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01F18208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CC; opening hours </w:t>
            </w:r>
          </w:p>
          <w:p w14:paraId="29161286" w14:textId="2FFDA5D9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4ED15933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services for children have ample opening hours, the after-hour care arrangements are good enough, and home-visits are planned if needed</w:t>
            </w:r>
          </w:p>
        </w:tc>
      </w:tr>
      <w:tr w:rsidR="001909DD" w:rsidRPr="00E46B5B" w14:paraId="040D58F4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6FAF04C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3E185DF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CC; referral primary care</w:t>
            </w:r>
          </w:p>
          <w:p w14:paraId="2DD9BC4A" w14:textId="42FA863E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4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15193B87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Children and/or their parents can make an appointment with other primary care providers without a referral from the main primary care provider</w:t>
            </w:r>
          </w:p>
        </w:tc>
      </w:tr>
      <w:tr w:rsidR="001909DD" w:rsidRPr="00E46B5B" w14:paraId="037423B7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0F1A30E1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AD1EFF7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CC; referral secondary care</w:t>
            </w:r>
          </w:p>
          <w:p w14:paraId="62EFDAD4" w14:textId="409511AA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5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26AAD9D9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Children and/or their parents can make an appointment with secondary or other health care providers without a referral from a primary care provider</w:t>
            </w:r>
          </w:p>
        </w:tc>
      </w:tr>
      <w:tr w:rsidR="001909DD" w:rsidRPr="00E46B5B" w14:paraId="73B75009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198ADAB5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EF50035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ACC; range of services </w:t>
            </w:r>
          </w:p>
          <w:p w14:paraId="1815E2C6" w14:textId="1ACDF5B0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6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1AA9809A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Children and/or their parents know about the range of services available in primary care and how they can access them</w:t>
            </w:r>
          </w:p>
        </w:tc>
      </w:tr>
      <w:tr w:rsidR="001909DD" w:rsidRPr="00E46B5B" w14:paraId="1720C26F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A865D08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6FABEE2B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CC; distance</w:t>
            </w:r>
          </w:p>
          <w:p w14:paraId="31DCE7E6" w14:textId="29F07598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7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2B93B33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services for children are nearby, and are easily reached on foot or by bike, car and/or public transport</w:t>
            </w:r>
          </w:p>
        </w:tc>
      </w:tr>
      <w:tr w:rsidR="001909DD" w:rsidRPr="00E46B5B" w14:paraId="10AD29E4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ECFEAED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69746554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CC; building </w:t>
            </w:r>
          </w:p>
          <w:p w14:paraId="3160428D" w14:textId="7F27B5B9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8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54E5D870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Primary care services for children can be easily accessed with buggies, wheelchairs, or other assistive devices </w:t>
            </w:r>
          </w:p>
        </w:tc>
      </w:tr>
      <w:tr w:rsidR="001909DD" w:rsidRPr="00E46B5B" w14:paraId="35C11BAD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E2CC434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66FD774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CC; medical record </w:t>
            </w:r>
          </w:p>
          <w:p w14:paraId="3BA971CE" w14:textId="3500ED58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9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6E7FBEA1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A child and/or his parents have access to a child's medical records </w:t>
            </w:r>
          </w:p>
        </w:tc>
      </w:tr>
      <w:tr w:rsidR="001909DD" w:rsidRPr="00E46B5B" w14:paraId="242C57A0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</w:tcPr>
          <w:p w14:paraId="4C4F98FC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ffordable</w:t>
            </w:r>
          </w:p>
        </w:tc>
        <w:tc>
          <w:tcPr>
            <w:tcW w:w="2195" w:type="dxa"/>
            <w:noWrap/>
            <w:hideMark/>
          </w:tcPr>
          <w:p w14:paraId="24ACCCEC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FF; feasible system</w:t>
            </w:r>
          </w:p>
          <w:p w14:paraId="143E3741" w14:textId="6CE17C74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0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31DA70F6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The effort needed to get coverage and/or repayment for any out-of-pocket cost of primary care for a child is reasonable and feasible</w:t>
            </w:r>
          </w:p>
        </w:tc>
      </w:tr>
      <w:tr w:rsidR="001909DD" w:rsidRPr="00E46B5B" w14:paraId="3E321088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42A48D3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538AD3A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AFF; free point of delivery </w:t>
            </w:r>
          </w:p>
          <w:p w14:paraId="1A5A7D76" w14:textId="6C9FED41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11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1C8BE738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Primary care services for a child are free at the point of delivery, or out-of-pocket costs are fully covered or repaid by insurance </w:t>
            </w:r>
          </w:p>
        </w:tc>
      </w:tr>
      <w:tr w:rsidR="001909DD" w:rsidRPr="00E46B5B" w14:paraId="29909D4D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  <w:hideMark/>
          </w:tcPr>
          <w:p w14:paraId="21B10C4C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ppropriate</w:t>
            </w:r>
          </w:p>
        </w:tc>
        <w:tc>
          <w:tcPr>
            <w:tcW w:w="2195" w:type="dxa"/>
            <w:noWrap/>
            <w:hideMark/>
          </w:tcPr>
          <w:p w14:paraId="20317FC0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PP; facilities </w:t>
            </w:r>
          </w:p>
          <w:p w14:paraId="25FEAECF" w14:textId="7EF8D943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2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36850EAC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the facilities and equipment are available to deliver the services that are needed for children</w:t>
            </w:r>
          </w:p>
        </w:tc>
      </w:tr>
      <w:tr w:rsidR="001909DD" w:rsidRPr="00E46B5B" w14:paraId="28386918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2BEF4B05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161DD390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PP; time</w:t>
            </w:r>
          </w:p>
          <w:p w14:paraId="1149FF80" w14:textId="2C8B60BA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 </w:t>
            </w:r>
            <w:r w:rsidR="005E2BB9"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Pr="00E46B5B">
              <w:rPr>
                <w:rFonts w:cstheme="minorHAnsi"/>
                <w:color w:val="000000"/>
                <w:lang w:val="nl-NL" w:eastAsia="nl-NL"/>
              </w:rPr>
              <w:t xml:space="preserve"> 13</w:t>
            </w:r>
            <w:r w:rsidR="005E2BB9"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5EDB9037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are able to dedicate enough time to working with a child</w:t>
            </w:r>
          </w:p>
        </w:tc>
      </w:tr>
      <w:tr w:rsidR="001909DD" w:rsidRPr="00E46B5B" w14:paraId="375B9BB3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172492C4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11F22E5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PP; clean </w:t>
            </w:r>
          </w:p>
          <w:p w14:paraId="528AA626" w14:textId="027E5066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4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2C14DC7E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services for children are provided in a clean and appealing setting</w:t>
            </w:r>
          </w:p>
        </w:tc>
      </w:tr>
      <w:tr w:rsidR="001909DD" w:rsidRPr="00E46B5B" w14:paraId="3E7FDF3B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070F845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18F14B88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APP; primary care</w:t>
            </w:r>
          </w:p>
          <w:p w14:paraId="7BEB596C" w14:textId="037D3D3D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 </w:t>
            </w:r>
            <w:r w:rsidR="005E2BB9"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Pr="00E46B5B">
              <w:rPr>
                <w:rFonts w:cstheme="minorHAnsi"/>
                <w:color w:val="000000"/>
                <w:lang w:val="nl-NL" w:eastAsia="nl-NL"/>
              </w:rPr>
              <w:t xml:space="preserve"> 15</w:t>
            </w:r>
            <w:r w:rsidR="005E2BB9"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ED28D35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Health care for children is provided in the primary care setting whenever possible</w:t>
            </w:r>
          </w:p>
        </w:tc>
      </w:tr>
      <w:tr w:rsidR="001909DD" w:rsidRPr="00E46B5B" w14:paraId="78A8E041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4AA39E05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01F1F984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PP; effective </w:t>
            </w:r>
          </w:p>
          <w:p w14:paraId="3AFDEC4F" w14:textId="65006E88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6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3A5F64C0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a child’s health problems are effectively managed</w:t>
            </w:r>
          </w:p>
        </w:tc>
      </w:tr>
      <w:tr w:rsidR="001909DD" w:rsidRPr="00E46B5B" w14:paraId="18AD663C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01B01AE6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5C0491A4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APP; expertise </w:t>
            </w:r>
          </w:p>
          <w:p w14:paraId="3654213D" w14:textId="1B258E1F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7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548BF7C7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have the skills and competences to provide the care a child needs</w:t>
            </w:r>
          </w:p>
        </w:tc>
      </w:tr>
      <w:tr w:rsidR="001909DD" w:rsidRPr="00E46B5B" w14:paraId="63F2449A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  <w:hideMark/>
          </w:tcPr>
          <w:p w14:paraId="4F37D693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lastRenderedPageBreak/>
              <w:t>confidential</w:t>
            </w:r>
          </w:p>
        </w:tc>
        <w:tc>
          <w:tcPr>
            <w:tcW w:w="2195" w:type="dxa"/>
            <w:noWrap/>
            <w:hideMark/>
          </w:tcPr>
          <w:p w14:paraId="2C2FA9E2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NF; consultation </w:t>
            </w:r>
          </w:p>
          <w:p w14:paraId="3B950CD5" w14:textId="037BF06F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18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601A1707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 child has the right to a confidential consultation with the primary care provider</w:t>
            </w:r>
          </w:p>
        </w:tc>
      </w:tr>
      <w:tr w:rsidR="001909DD" w:rsidRPr="00E46B5B" w14:paraId="486FB1B5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603EB8B6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6141061E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CONF; privacy from parents </w:t>
            </w:r>
          </w:p>
          <w:p w14:paraId="16948B3C" w14:textId="1CFF0EFE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19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5BAE4A92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a child can limit their parents’ access to the child’s medical records in order to protect his privacy</w:t>
            </w:r>
          </w:p>
        </w:tc>
      </w:tr>
      <w:tr w:rsidR="001909DD" w:rsidRPr="00E46B5B" w14:paraId="46F3DD5F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00015176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4D9ED423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NF; authorization MR </w:t>
            </w:r>
          </w:p>
          <w:p w14:paraId="613D2C5D" w14:textId="088373AB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0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2DBD7D6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the child and/or the parents have to authorise other health care providers accessing the child’s medical records</w:t>
            </w:r>
          </w:p>
        </w:tc>
      </w:tr>
      <w:tr w:rsidR="001909DD" w:rsidRPr="00E46B5B" w14:paraId="0AB72E21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  <w:hideMark/>
          </w:tcPr>
          <w:p w14:paraId="14805AEF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b w:val="0"/>
                <w:bCs w:val="0"/>
                <w:caps w:val="0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continuous</w:t>
            </w:r>
          </w:p>
          <w:p w14:paraId="1B2D5001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</w:p>
        </w:tc>
        <w:tc>
          <w:tcPr>
            <w:tcW w:w="2195" w:type="dxa"/>
            <w:noWrap/>
            <w:hideMark/>
          </w:tcPr>
          <w:p w14:paraId="3462ED49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NT; medical record </w:t>
            </w:r>
          </w:p>
          <w:p w14:paraId="5235E8D4" w14:textId="3089B0BD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1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7931E8A6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ny primary care provider caring for a child has access to a full overview of that child’s medical records</w:t>
            </w:r>
          </w:p>
        </w:tc>
      </w:tr>
      <w:tr w:rsidR="001909DD" w:rsidRPr="00E46B5B" w14:paraId="183F3614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30716B5A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0A301A7D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NT; relationship </w:t>
            </w:r>
          </w:p>
          <w:p w14:paraId="7274E920" w14:textId="261E8967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2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A2067EA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 child and his parents have a long-term relationship with primary care providers, beyond specific episodes of illness or disease</w:t>
            </w:r>
          </w:p>
        </w:tc>
      </w:tr>
      <w:tr w:rsidR="001909DD" w:rsidRPr="00E46B5B" w14:paraId="5C28FA91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4C0A6E56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4737C79D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NT; consistency </w:t>
            </w:r>
          </w:p>
          <w:p w14:paraId="41F19ADE" w14:textId="5318FC46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3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6CCEFF67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offer a consistent and coherent approach to the management of a child's health, which is adjusted when the needs of that child change</w:t>
            </w:r>
          </w:p>
        </w:tc>
      </w:tr>
      <w:tr w:rsidR="001909DD" w:rsidRPr="00E46B5B" w14:paraId="2528BFFA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2B217919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3E2F878D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CONT; familiarity</w:t>
            </w:r>
          </w:p>
          <w:p w14:paraId="40701366" w14:textId="20590665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4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26A50E77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ll health care providers involved in the care of a child know about each other’s involvement, trust each other and work well together</w:t>
            </w:r>
          </w:p>
        </w:tc>
      </w:tr>
      <w:tr w:rsidR="001909DD" w:rsidRPr="00E46B5B" w14:paraId="7DE5D907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27599E02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340F7171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CONT; dignity and respect</w:t>
            </w:r>
          </w:p>
          <w:p w14:paraId="4F7FD72A" w14:textId="2EE60731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25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766E3B4C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treat children and their parents with dignity and respect</w:t>
            </w:r>
          </w:p>
        </w:tc>
      </w:tr>
      <w:tr w:rsidR="001909DD" w:rsidRPr="00E46B5B" w14:paraId="434FD981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75C3DCA6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5F4B6ED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CONT; easy to engage </w:t>
            </w:r>
          </w:p>
          <w:p w14:paraId="481A8E38" w14:textId="4FA8BFC3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26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3DCED861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are easy to engage, considerate and non-judgmental of parents and children</w:t>
            </w:r>
          </w:p>
        </w:tc>
      </w:tr>
      <w:tr w:rsidR="001909DD" w:rsidRPr="00E46B5B" w14:paraId="5E63D95B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  <w:hideMark/>
          </w:tcPr>
          <w:p w14:paraId="695802A7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coordinated</w:t>
            </w:r>
          </w:p>
        </w:tc>
        <w:tc>
          <w:tcPr>
            <w:tcW w:w="2195" w:type="dxa"/>
            <w:noWrap/>
            <w:hideMark/>
          </w:tcPr>
          <w:p w14:paraId="706AA3DF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COOR; primary and secondary </w:t>
            </w:r>
          </w:p>
          <w:p w14:paraId="461D8EBC" w14:textId="5B0F3533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27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76F98B59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f a child needs specialised and long-term care, hospitals and primary care providers collaborate to offer care close to the child's home</w:t>
            </w:r>
          </w:p>
        </w:tc>
      </w:tr>
      <w:tr w:rsidR="001909DD" w:rsidRPr="00E46B5B" w14:paraId="765843CD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379653FF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1D21329C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OR; replacement </w:t>
            </w:r>
          </w:p>
          <w:p w14:paraId="1D9F3D67" w14:textId="4112E228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8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1034AC6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f a child’s main primary care provider is sick or on leave, a replacement is available quickly</w:t>
            </w:r>
          </w:p>
        </w:tc>
      </w:tr>
      <w:tr w:rsidR="001909DD" w:rsidRPr="00E46B5B" w14:paraId="22797E85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332E0051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06CEF793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OR; specialized care </w:t>
            </w:r>
          </w:p>
          <w:p w14:paraId="4CFC7534" w14:textId="628045E4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29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C292B94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Specialised care (e.g. physiotherapy, dental health, psychological care, specialised chronic care nurses) is available to a child within the primary care provider’s practice</w:t>
            </w:r>
          </w:p>
        </w:tc>
      </w:tr>
      <w:tr w:rsidR="001909DD" w:rsidRPr="00E46B5B" w14:paraId="68F9338E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29F77F2C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16D68012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 xml:space="preserve">COOR; other health professionals </w:t>
            </w:r>
          </w:p>
          <w:p w14:paraId="3DFBF826" w14:textId="7CA1F9F6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>
              <w:rPr>
                <w:rFonts w:cstheme="minorHAnsi"/>
                <w:color w:val="000000"/>
                <w:lang w:eastAsia="nl-NL"/>
              </w:rPr>
              <w:t>(</w:t>
            </w:r>
            <w:r w:rsidR="001909DD" w:rsidRPr="00E46B5B">
              <w:rPr>
                <w:rFonts w:cstheme="minorHAnsi"/>
                <w:color w:val="000000"/>
                <w:lang w:eastAsia="nl-NL"/>
              </w:rPr>
              <w:t>item 30</w:t>
            </w:r>
            <w:r>
              <w:rPr>
                <w:rFonts w:cstheme="minorHAnsi"/>
                <w:color w:val="000000"/>
                <w:lang w:eastAsia="nl-NL"/>
              </w:rPr>
              <w:t>)</w:t>
            </w:r>
          </w:p>
        </w:tc>
        <w:tc>
          <w:tcPr>
            <w:tcW w:w="6030" w:type="dxa"/>
            <w:hideMark/>
          </w:tcPr>
          <w:p w14:paraId="066B99D5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f the main primary care provider of a child is not able to meet the needs of that child, that care can be given by other health professionals within the primary care practice</w:t>
            </w:r>
          </w:p>
        </w:tc>
      </w:tr>
      <w:tr w:rsidR="001909DD" w:rsidRPr="00E46B5B" w14:paraId="4666BF20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3B3BAAC0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B124B42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COOR; timely </w:t>
            </w:r>
          </w:p>
          <w:p w14:paraId="07DE1612" w14:textId="166C26B1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1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6E016403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a child is referred to other health care providers swiftly if this is needed</w:t>
            </w:r>
          </w:p>
        </w:tc>
      </w:tr>
      <w:tr w:rsidR="001909DD" w:rsidRPr="00E46B5B" w14:paraId="0B4FC3F5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  <w:hideMark/>
          </w:tcPr>
          <w:p w14:paraId="6EBF0829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b w:val="0"/>
                <w:bCs w:val="0"/>
                <w:caps w:val="0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empowering</w:t>
            </w:r>
          </w:p>
          <w:p w14:paraId="31A90F6C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</w:p>
        </w:tc>
        <w:tc>
          <w:tcPr>
            <w:tcW w:w="2195" w:type="dxa"/>
            <w:noWrap/>
            <w:hideMark/>
          </w:tcPr>
          <w:p w14:paraId="3DC165E5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EMP; child independent</w:t>
            </w:r>
          </w:p>
          <w:p w14:paraId="3F6EDCDB" w14:textId="17B5B085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2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1B1B8F28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a child can express his opinions about his health management independently from his parents</w:t>
            </w:r>
          </w:p>
        </w:tc>
      </w:tr>
      <w:tr w:rsidR="001909DD" w:rsidRPr="00E46B5B" w14:paraId="499B2037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0E1D39FD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12466A4B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EMP; well informed </w:t>
            </w:r>
          </w:p>
          <w:p w14:paraId="32686862" w14:textId="601B180D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3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6A7946B9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children and their parents are well informed about (the management of) the child’s health</w:t>
            </w:r>
          </w:p>
        </w:tc>
      </w:tr>
      <w:tr w:rsidR="001909DD" w:rsidRPr="00E46B5B" w14:paraId="3EF57632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F2FC53B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46AE4DD0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EMP; understanding </w:t>
            </w:r>
          </w:p>
          <w:p w14:paraId="27EBF530" w14:textId="0401295D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4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2229F700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make reasonable efforts to ensure that a child and his parents understand the information they provide</w:t>
            </w:r>
          </w:p>
        </w:tc>
      </w:tr>
      <w:tr w:rsidR="001909DD" w:rsidRPr="00E46B5B" w14:paraId="15C5BF51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69C422AB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2472F767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EMP; self-management </w:t>
            </w:r>
          </w:p>
          <w:p w14:paraId="6989F8DE" w14:textId="7CD41EA6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5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6D1D3D4E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Children and/or their parents are assisted by primary care providers in acquiring the skills to promote and manage the child’s health</w:t>
            </w:r>
          </w:p>
        </w:tc>
      </w:tr>
      <w:tr w:rsidR="001909DD" w:rsidRPr="00E46B5B" w14:paraId="41E50FE1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E494224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3B7B565D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EMP; opinions child</w:t>
            </w:r>
          </w:p>
          <w:p w14:paraId="05AD0E39" w14:textId="1680B337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6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5B074B6A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health care providers take into account the child’s opinion on their management of the child’s health</w:t>
            </w:r>
          </w:p>
        </w:tc>
      </w:tr>
      <w:tr w:rsidR="001909DD" w:rsidRPr="00E46B5B" w14:paraId="73E55E81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0B9EF392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6BF2F0CB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EMP; decision-making </w:t>
            </w:r>
          </w:p>
          <w:p w14:paraId="620C83E5" w14:textId="4DE0C211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7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152CD49E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In primary care, children and/or their parents are involved in decisions about the management of the child’s health</w:t>
            </w:r>
          </w:p>
        </w:tc>
      </w:tr>
      <w:tr w:rsidR="001909DD" w:rsidRPr="00E46B5B" w14:paraId="704CEC5C" w14:textId="77777777" w:rsidTr="001909D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noWrap/>
            <w:hideMark/>
          </w:tcPr>
          <w:p w14:paraId="4167620A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b w:val="0"/>
                <w:bCs w:val="0"/>
                <w:caps w:val="0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equable</w:t>
            </w:r>
          </w:p>
          <w:p w14:paraId="3628F81E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</w:p>
        </w:tc>
        <w:tc>
          <w:tcPr>
            <w:tcW w:w="2195" w:type="dxa"/>
            <w:noWrap/>
            <w:hideMark/>
          </w:tcPr>
          <w:p w14:paraId="5CC3729C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EQA; child health </w:t>
            </w:r>
          </w:p>
          <w:p w14:paraId="5110B119" w14:textId="0BA40951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8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866F18A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 child’s health is not influenced by the parents’ social status, economic situation, racial or ethnic background and/or geographic location</w:t>
            </w:r>
          </w:p>
        </w:tc>
      </w:tr>
      <w:tr w:rsidR="001909DD" w:rsidRPr="00E46B5B" w14:paraId="21E153FA" w14:textId="77777777" w:rsidTr="00190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vMerge/>
            <w:noWrap/>
            <w:hideMark/>
          </w:tcPr>
          <w:p w14:paraId="52146C39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eastAsia="nl-NL"/>
              </w:rPr>
            </w:pPr>
          </w:p>
        </w:tc>
        <w:tc>
          <w:tcPr>
            <w:tcW w:w="2195" w:type="dxa"/>
            <w:noWrap/>
            <w:hideMark/>
          </w:tcPr>
          <w:p w14:paraId="7488A8A3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EQA; child access </w:t>
            </w:r>
          </w:p>
          <w:p w14:paraId="39BA5E91" w14:textId="1B321E85" w:rsidR="001909DD" w:rsidRPr="00E46B5B" w:rsidRDefault="005E2BB9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39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3DCAA323" w14:textId="77777777" w:rsidR="001909DD" w:rsidRPr="00E46B5B" w:rsidRDefault="001909DD" w:rsidP="00F5097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A child’s access to primary care and the quality of care he receives are not influenced by the parents’ social status, economic situation, racial or ethnic background and/or geographic location</w:t>
            </w:r>
          </w:p>
        </w:tc>
      </w:tr>
      <w:tr w:rsidR="001909DD" w:rsidRPr="00E46B5B" w14:paraId="01744EF4" w14:textId="77777777" w:rsidTr="001909DD">
        <w:trPr>
          <w:cantSplit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noWrap/>
            <w:hideMark/>
          </w:tcPr>
          <w:p w14:paraId="5C5F64A0" w14:textId="77777777" w:rsidR="001909DD" w:rsidRPr="00E46B5B" w:rsidRDefault="001909DD" w:rsidP="00F5097E">
            <w:pPr>
              <w:spacing w:line="259" w:lineRule="auto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>transparent</w:t>
            </w:r>
          </w:p>
        </w:tc>
        <w:tc>
          <w:tcPr>
            <w:tcW w:w="2195" w:type="dxa"/>
            <w:noWrap/>
            <w:hideMark/>
          </w:tcPr>
          <w:p w14:paraId="52A440EA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 w:rsidRPr="00E46B5B">
              <w:rPr>
                <w:rFonts w:cstheme="minorHAnsi"/>
                <w:color w:val="000000"/>
                <w:lang w:val="nl-NL" w:eastAsia="nl-NL"/>
              </w:rPr>
              <w:t xml:space="preserve">TRANS; quality </w:t>
            </w:r>
          </w:p>
          <w:p w14:paraId="025B3557" w14:textId="0C6AF167" w:rsidR="001909DD" w:rsidRPr="00E46B5B" w:rsidRDefault="005E2BB9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val="nl-NL" w:eastAsia="nl-NL"/>
              </w:rPr>
            </w:pPr>
            <w:r>
              <w:rPr>
                <w:rFonts w:cstheme="minorHAnsi"/>
                <w:color w:val="000000"/>
                <w:lang w:val="nl-NL" w:eastAsia="nl-NL"/>
              </w:rPr>
              <w:t>(</w:t>
            </w:r>
            <w:proofErr w:type="gramStart"/>
            <w:r w:rsidR="001909DD" w:rsidRPr="00E46B5B">
              <w:rPr>
                <w:rFonts w:cstheme="minorHAnsi"/>
                <w:color w:val="000000"/>
                <w:lang w:val="nl-NL" w:eastAsia="nl-NL"/>
              </w:rPr>
              <w:t>item</w:t>
            </w:r>
            <w:proofErr w:type="gramEnd"/>
            <w:r w:rsidR="001909DD" w:rsidRPr="00E46B5B">
              <w:rPr>
                <w:rFonts w:cstheme="minorHAnsi"/>
                <w:color w:val="000000"/>
                <w:lang w:val="nl-NL" w:eastAsia="nl-NL"/>
              </w:rPr>
              <w:t xml:space="preserve"> 40</w:t>
            </w:r>
            <w:r>
              <w:rPr>
                <w:rFonts w:cstheme="minorHAnsi"/>
                <w:color w:val="000000"/>
                <w:lang w:val="nl-NL" w:eastAsia="nl-NL"/>
              </w:rPr>
              <w:t>)</w:t>
            </w:r>
          </w:p>
        </w:tc>
        <w:tc>
          <w:tcPr>
            <w:tcW w:w="6030" w:type="dxa"/>
            <w:hideMark/>
          </w:tcPr>
          <w:p w14:paraId="001A0667" w14:textId="77777777" w:rsidR="001909DD" w:rsidRPr="00E46B5B" w:rsidRDefault="001909DD" w:rsidP="00F5097E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lang w:eastAsia="nl-NL"/>
              </w:rPr>
            </w:pPr>
            <w:r w:rsidRPr="00E46B5B">
              <w:rPr>
                <w:rFonts w:cstheme="minorHAnsi"/>
                <w:color w:val="000000"/>
                <w:lang w:eastAsia="nl-NL"/>
              </w:rPr>
              <w:t>Primary care providers are open about the quality of the health services available to children</w:t>
            </w:r>
          </w:p>
        </w:tc>
      </w:tr>
    </w:tbl>
    <w:p w14:paraId="66058D39" w14:textId="77777777" w:rsidR="00CB7671" w:rsidRDefault="005E2BB9"/>
    <w:sectPr w:rsidR="00CB7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9DD"/>
    <w:rsid w:val="00007A87"/>
    <w:rsid w:val="001909DD"/>
    <w:rsid w:val="00224249"/>
    <w:rsid w:val="005E2BB9"/>
    <w:rsid w:val="00A02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65DFD"/>
  <w15:chartTrackingRefBased/>
  <w15:docId w15:val="{5F7FB91C-77EF-4EDB-A2CE-47C8B3A7A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9D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9DD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909DD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table" w:styleId="PlainTable3">
    <w:name w:val="Plain Table 3"/>
    <w:basedOn w:val="TableNormal"/>
    <w:uiPriority w:val="43"/>
    <w:rsid w:val="001909D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22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-DELL</dc:creator>
  <cp:keywords/>
  <dc:description/>
  <cp:lastModifiedBy>Magda-DELL</cp:lastModifiedBy>
  <cp:revision>3</cp:revision>
  <dcterms:created xsi:type="dcterms:W3CDTF">2019-02-06T10:38:00Z</dcterms:created>
  <dcterms:modified xsi:type="dcterms:W3CDTF">2019-10-03T15:22:00Z</dcterms:modified>
</cp:coreProperties>
</file>